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38E" w:rsidRPr="00A740FA" w:rsidRDefault="000A7C5F" w:rsidP="00B7426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0A7C5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D19E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EA44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proofErr w:type="gramEnd"/>
      <w:r w:rsidRPr="000A7C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mographic data of </w:t>
      </w:r>
      <w:r w:rsidR="00174E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51 </w:t>
      </w:r>
      <w:r w:rsidRPr="000A7C5F">
        <w:rPr>
          <w:rFonts w:ascii="Times New Roman" w:hAnsi="Times New Roman" w:cs="Times New Roman"/>
          <w:b/>
          <w:sz w:val="24"/>
          <w:szCs w:val="24"/>
          <w:lang w:val="en-US"/>
        </w:rPr>
        <w:t>children</w:t>
      </w:r>
      <w:r w:rsidR="00174E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rticipating in the final study</w:t>
      </w:r>
    </w:p>
    <w:tbl>
      <w:tblPr>
        <w:tblW w:w="120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2157"/>
        <w:gridCol w:w="1982"/>
        <w:gridCol w:w="1983"/>
        <w:gridCol w:w="1982"/>
        <w:gridCol w:w="1982"/>
        <w:gridCol w:w="1983"/>
      </w:tblGrid>
      <w:tr w:rsidR="00CE7DF1" w:rsidRPr="00CE7DF1" w:rsidTr="00CE7DF1">
        <w:trPr>
          <w:trHeight w:val="570"/>
          <w:jc w:val="center"/>
        </w:trPr>
        <w:tc>
          <w:tcPr>
            <w:tcW w:w="2157" w:type="dxa"/>
            <w:shd w:val="clear" w:color="auto" w:fill="B8CCE4" w:themeFill="accent1" w:themeFillTint="66"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CE7DF1">
              <w:rPr>
                <w:rFonts w:ascii="Times New Roman" w:hAnsi="Times New Roman" w:cs="Times New Roman"/>
                <w:sz w:val="24"/>
                <w:szCs w:val="24"/>
                <w:lang w:val="pt-BR" w:eastAsia="pt-BR"/>
              </w:rPr>
              <w:t>Identification</w:t>
            </w:r>
            <w:proofErr w:type="spellEnd"/>
          </w:p>
        </w:tc>
        <w:tc>
          <w:tcPr>
            <w:tcW w:w="1982" w:type="dxa"/>
            <w:shd w:val="clear" w:color="auto" w:fill="B8CCE4" w:themeFill="accent1" w:themeFillTint="66"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CE7DF1">
              <w:rPr>
                <w:rFonts w:ascii="Times New Roman" w:hAnsi="Times New Roman" w:cs="Times New Roman"/>
                <w:sz w:val="24"/>
                <w:szCs w:val="24"/>
                <w:lang w:val="pt-BR" w:eastAsia="pt-BR"/>
              </w:rPr>
              <w:t>Sex</w:t>
            </w:r>
            <w:proofErr w:type="spellEnd"/>
          </w:p>
        </w:tc>
        <w:tc>
          <w:tcPr>
            <w:tcW w:w="1983" w:type="dxa"/>
            <w:shd w:val="clear" w:color="auto" w:fill="B8CCE4" w:themeFill="accent1" w:themeFillTint="66"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sz w:val="24"/>
                <w:szCs w:val="24"/>
                <w:lang w:val="pt-BR" w:eastAsia="pt-BR"/>
              </w:rPr>
              <w:t>Age</w:t>
            </w:r>
          </w:p>
        </w:tc>
        <w:tc>
          <w:tcPr>
            <w:tcW w:w="1982" w:type="dxa"/>
            <w:shd w:val="clear" w:color="auto" w:fill="B8CCE4" w:themeFill="accent1" w:themeFillTint="66"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CE7DF1">
              <w:rPr>
                <w:rFonts w:ascii="Times New Roman" w:hAnsi="Times New Roman" w:cs="Times New Roman"/>
                <w:sz w:val="24"/>
                <w:szCs w:val="24"/>
                <w:lang w:val="pt-BR" w:eastAsia="pt-BR"/>
              </w:rPr>
              <w:t>Rhinitis</w:t>
            </w:r>
            <w:proofErr w:type="spellEnd"/>
          </w:p>
        </w:tc>
        <w:tc>
          <w:tcPr>
            <w:tcW w:w="1982" w:type="dxa"/>
            <w:shd w:val="clear" w:color="auto" w:fill="B8CCE4" w:themeFill="accent1" w:themeFillTint="66"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CE7DF1">
              <w:rPr>
                <w:rFonts w:ascii="Times New Roman" w:hAnsi="Times New Roman" w:cs="Times New Roman"/>
                <w:sz w:val="24"/>
                <w:szCs w:val="24"/>
                <w:lang w:val="pt-BR" w:eastAsia="pt-BR"/>
              </w:rPr>
              <w:t>Smoke</w:t>
            </w:r>
            <w:proofErr w:type="spellEnd"/>
          </w:p>
        </w:tc>
        <w:tc>
          <w:tcPr>
            <w:tcW w:w="1983" w:type="dxa"/>
            <w:shd w:val="clear" w:color="auto" w:fill="B8CCE4" w:themeFill="accent1" w:themeFillTint="66"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CE7DF1">
              <w:rPr>
                <w:rFonts w:ascii="Times New Roman" w:hAnsi="Times New Roman" w:cs="Times New Roman"/>
                <w:sz w:val="24"/>
                <w:szCs w:val="24"/>
                <w:lang w:val="pt-BR" w:eastAsia="pt-BR"/>
              </w:rPr>
              <w:t>Family</w:t>
            </w:r>
            <w:proofErr w:type="spellEnd"/>
            <w:r w:rsidRPr="00CE7DF1">
              <w:rPr>
                <w:rFonts w:ascii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CE7DF1">
              <w:rPr>
                <w:rFonts w:ascii="Times New Roman" w:hAnsi="Times New Roman" w:cs="Times New Roman"/>
                <w:sz w:val="24"/>
                <w:szCs w:val="24"/>
                <w:lang w:val="pt-BR" w:eastAsia="pt-BR"/>
              </w:rPr>
              <w:t>income</w:t>
            </w:r>
            <w:proofErr w:type="spellEnd"/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yes</w:t>
            </w:r>
            <w:proofErr w:type="spellEnd"/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yes</w:t>
            </w:r>
            <w:proofErr w:type="spellEnd"/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yes</w:t>
            </w:r>
            <w:proofErr w:type="spellEnd"/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yes</w:t>
            </w:r>
            <w:proofErr w:type="spellEnd"/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yes</w:t>
            </w:r>
            <w:proofErr w:type="spellEnd"/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yes</w:t>
            </w:r>
            <w:proofErr w:type="spellEnd"/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yes</w:t>
            </w:r>
            <w:proofErr w:type="spellEnd"/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7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yes</w:t>
            </w:r>
            <w:proofErr w:type="spellEnd"/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yes</w:t>
            </w:r>
            <w:proofErr w:type="spellEnd"/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yes</w:t>
            </w:r>
            <w:proofErr w:type="spellEnd"/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yes</w:t>
            </w:r>
            <w:proofErr w:type="spellEnd"/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225"/>
          <w:jc w:val="center"/>
        </w:trPr>
        <w:tc>
          <w:tcPr>
            <w:tcW w:w="2157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EA4403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yes</w:t>
            </w:r>
            <w:proofErr w:type="spellEnd"/>
            <w:proofErr w:type="gramEnd"/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CE7DF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</w:tbl>
    <w:p w:rsidR="009073D6" w:rsidRPr="005D6A36" w:rsidRDefault="009073D6" w:rsidP="00CE7DF1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5D6A3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egend: f - female; m = male; A - family income less than 5 Brazilian</w:t>
      </w:r>
      <w:r w:rsidR="00304CCE" w:rsidRPr="005D6A3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minimum</w:t>
      </w:r>
      <w:r w:rsidRPr="005D6A3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wage; B - family income over than 5 Brazilian</w:t>
      </w:r>
      <w:r w:rsidR="00304CCE" w:rsidRPr="005D6A3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minimum</w:t>
      </w:r>
      <w:r w:rsidRPr="005D6A3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wage</w:t>
      </w:r>
    </w:p>
    <w:p w:rsidR="00F4138E" w:rsidRPr="005D6A36" w:rsidRDefault="00F4138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970B1" w:rsidRPr="00CE7DF1" w:rsidRDefault="00C970B1" w:rsidP="00CE4BB9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sectPr w:rsidR="00C970B1" w:rsidRPr="00CE7DF1" w:rsidSect="00CE7DF1">
      <w:pgSz w:w="16838" w:h="11906" w:orient="landscape"/>
      <w:pgMar w:top="1418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15B7" w:rsidRDefault="000215B7" w:rsidP="009B6752">
      <w:pPr>
        <w:spacing w:after="0" w:line="240" w:lineRule="auto"/>
      </w:pPr>
      <w:r>
        <w:separator/>
      </w:r>
    </w:p>
  </w:endnote>
  <w:endnote w:type="continuationSeparator" w:id="0">
    <w:p w:rsidR="000215B7" w:rsidRDefault="000215B7" w:rsidP="009B6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15B7" w:rsidRDefault="000215B7" w:rsidP="009B6752">
      <w:pPr>
        <w:spacing w:after="0" w:line="240" w:lineRule="auto"/>
      </w:pPr>
      <w:r>
        <w:separator/>
      </w:r>
    </w:p>
  </w:footnote>
  <w:footnote w:type="continuationSeparator" w:id="0">
    <w:p w:rsidR="000215B7" w:rsidRDefault="000215B7" w:rsidP="009B675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ura Silveira Moriyama">
    <w15:presenceInfo w15:providerId="AD" w15:userId="S-1-5-21-1843069875-1252811081-2118856591-4939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467D6"/>
    <w:rsid w:val="000215B7"/>
    <w:rsid w:val="000A7C5F"/>
    <w:rsid w:val="00125DF2"/>
    <w:rsid w:val="0016309E"/>
    <w:rsid w:val="00174EE6"/>
    <w:rsid w:val="00192916"/>
    <w:rsid w:val="002B3F60"/>
    <w:rsid w:val="00304CCE"/>
    <w:rsid w:val="0033517D"/>
    <w:rsid w:val="003B5820"/>
    <w:rsid w:val="0049532A"/>
    <w:rsid w:val="0051710A"/>
    <w:rsid w:val="005D5BBE"/>
    <w:rsid w:val="005D6A36"/>
    <w:rsid w:val="00611733"/>
    <w:rsid w:val="006A6AAF"/>
    <w:rsid w:val="007D6515"/>
    <w:rsid w:val="00811A6D"/>
    <w:rsid w:val="008467D6"/>
    <w:rsid w:val="009073D6"/>
    <w:rsid w:val="00930BD2"/>
    <w:rsid w:val="00943BF9"/>
    <w:rsid w:val="00952868"/>
    <w:rsid w:val="00982A04"/>
    <w:rsid w:val="00990EB6"/>
    <w:rsid w:val="009B6752"/>
    <w:rsid w:val="009C1F52"/>
    <w:rsid w:val="00A539A5"/>
    <w:rsid w:val="00A740FA"/>
    <w:rsid w:val="00B74263"/>
    <w:rsid w:val="00BF1AAC"/>
    <w:rsid w:val="00BF1D81"/>
    <w:rsid w:val="00C42C15"/>
    <w:rsid w:val="00C67055"/>
    <w:rsid w:val="00C970B1"/>
    <w:rsid w:val="00CA0646"/>
    <w:rsid w:val="00CE4BB9"/>
    <w:rsid w:val="00CE7DF1"/>
    <w:rsid w:val="00D746E6"/>
    <w:rsid w:val="00EA4403"/>
    <w:rsid w:val="00ED19EF"/>
    <w:rsid w:val="00F4138E"/>
    <w:rsid w:val="00FD09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AAC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413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4138E"/>
    <w:rPr>
      <w:rFonts w:ascii="Tahoma" w:hAnsi="Tahoma" w:cs="Tahoma"/>
      <w:sz w:val="16"/>
      <w:szCs w:val="16"/>
      <w:lang w:val="en-GB"/>
    </w:rPr>
  </w:style>
  <w:style w:type="paragraph" w:styleId="Cabealho">
    <w:name w:val="header"/>
    <w:basedOn w:val="Normal"/>
    <w:link w:val="CabealhoChar"/>
    <w:uiPriority w:val="99"/>
    <w:semiHidden/>
    <w:unhideWhenUsed/>
    <w:rsid w:val="009B67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9B6752"/>
    <w:rPr>
      <w:lang w:val="en-GB"/>
    </w:rPr>
  </w:style>
  <w:style w:type="paragraph" w:styleId="Rodap">
    <w:name w:val="footer"/>
    <w:basedOn w:val="Normal"/>
    <w:link w:val="RodapChar"/>
    <w:uiPriority w:val="99"/>
    <w:semiHidden/>
    <w:unhideWhenUsed/>
    <w:rsid w:val="009B67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9B6752"/>
    <w:rPr>
      <w:lang w:val="en-GB"/>
    </w:rPr>
  </w:style>
  <w:style w:type="paragraph" w:styleId="SemEspaamento">
    <w:name w:val="No Spacing"/>
    <w:uiPriority w:val="1"/>
    <w:qFormat/>
    <w:rsid w:val="00CE7DF1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67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ís Donnabella</dc:creator>
  <cp:lastModifiedBy>Laís Donnabella</cp:lastModifiedBy>
  <cp:revision>2</cp:revision>
  <cp:lastPrinted>2015-03-05T15:12:00Z</cp:lastPrinted>
  <dcterms:created xsi:type="dcterms:W3CDTF">2015-06-13T20:53:00Z</dcterms:created>
  <dcterms:modified xsi:type="dcterms:W3CDTF">2015-06-13T20:53:00Z</dcterms:modified>
</cp:coreProperties>
</file>